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6768"/>
        <w:gridCol w:w="1388"/>
        <w:gridCol w:w="1420"/>
      </w:tblGrid>
      <w:tr w:rsidR="00555AE7" w:rsidRPr="00555AE7" w:rsidTr="00FE3585">
        <w:trPr>
          <w:trHeight w:val="264"/>
        </w:trPr>
        <w:tc>
          <w:tcPr>
            <w:tcW w:w="9576" w:type="dxa"/>
            <w:gridSpan w:val="3"/>
          </w:tcPr>
          <w:p w:rsidR="00555AE7" w:rsidRPr="00555AE7" w:rsidRDefault="00555AE7" w:rsidP="00D16FA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S1 Table. Baseline </w:t>
            </w:r>
            <w:proofErr w:type="spellStart"/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characteristics</w:t>
            </w:r>
            <w:r w:rsidR="00D16FA1" w:rsidRPr="00D16FA1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</w:rPr>
              <w:t>a</w:t>
            </w:r>
            <w:proofErr w:type="spellEnd"/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of individuals who did not visit the research center or did not have information on BMI (n=1</w:t>
            </w:r>
            <w:r w:rsidR="003851F0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,</w:t>
            </w: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051).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Characteristics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Men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Women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Population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n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312 (42%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739 (58%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Age at interview (years)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73.6</w:t>
            </w:r>
            <w:r w:rsidRPr="00555AE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555AE7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77.1</w:t>
            </w:r>
            <w:r w:rsidRPr="00555AE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555AE7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Social economic status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  <w:bdr w:val="nil"/>
              </w:rPr>
              <w:t xml:space="preserve">   Marital status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</w:rPr>
            </w:pPr>
            <w:r w:rsidRPr="00555AE7">
              <w:rPr>
                <w:rFonts w:ascii="Arial" w:hAnsi="Arial" w:cs="Arial"/>
                <w:sz w:val="20"/>
              </w:rPr>
              <w:t xml:space="preserve">      Single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11 (3.5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55 ( 7.4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</w:rPr>
            </w:pPr>
            <w:r w:rsidRPr="00555AE7">
              <w:rPr>
                <w:rFonts w:ascii="Arial" w:hAnsi="Arial" w:cs="Arial"/>
                <w:sz w:val="20"/>
              </w:rPr>
              <w:t xml:space="preserve">      Married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218 (69.9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248 (33.6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</w:rPr>
            </w:pPr>
            <w:r w:rsidRPr="00555AE7">
              <w:rPr>
                <w:rFonts w:ascii="Arial" w:hAnsi="Arial" w:cs="Arial"/>
                <w:sz w:val="20"/>
              </w:rPr>
              <w:t xml:space="preserve">      Widowed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61 (19.5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372 (50.3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</w:rPr>
            </w:pPr>
            <w:r w:rsidRPr="00555AE7">
              <w:rPr>
                <w:rFonts w:ascii="Arial" w:hAnsi="Arial" w:cs="Arial"/>
                <w:sz w:val="20"/>
              </w:rPr>
              <w:t xml:space="preserve">      Divorced/separated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22 (7.1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64 ( 8.7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</w:t>
            </w:r>
            <w:r w:rsidRPr="00555AE7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  <w:bdr w:val="nil"/>
              </w:rPr>
              <w:t>Education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  Elementary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47 (15.1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236 (31.9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  Lower secondary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99 (31.7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346 (46.8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  Higher secondary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117 (37.5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115 (15.6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  Tertiary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49 (15.7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42 ( 5.7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Lifestyle variables 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</w:t>
            </w:r>
            <w:r w:rsidRPr="00555AE7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  <w:bdr w:val="nil"/>
              </w:rPr>
              <w:t>Smoking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  Never smoking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61 (21.0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405 (62.8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  Former smoker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158 (54.3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122 (18.9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  Current smoker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72 (24.7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 xml:space="preserve">118 (18.3)  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  Daily cigarettes smoked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3.8</w:t>
            </w:r>
            <w:r w:rsidRPr="00555AE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555AE7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2.3</w:t>
            </w:r>
            <w:r w:rsidRPr="00555AE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555AE7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</w:t>
            </w:r>
            <w:r w:rsidRPr="00555AE7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  <w:bdr w:val="nil"/>
              </w:rPr>
              <w:t>Alcohol</w:t>
            </w: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(drinks/day)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 &lt; 1 glass/day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146 (46.8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533 (72.1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1-4 glasses/day (men); 1-2 glasses/day (women)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141 (45.2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 xml:space="preserve">131 (17.7)  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 &gt; 4 glasses/day (men); &gt; 2 glasses/day (women)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25 ( 8.0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75 (10.1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 Physical activity (</w:t>
            </w:r>
            <w:proofErr w:type="spellStart"/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METh</w:t>
            </w:r>
            <w:proofErr w:type="spellEnd"/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56.4</w:t>
            </w:r>
            <w:r w:rsidRPr="00555AE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555AE7">
              <w:rPr>
                <w:rFonts w:ascii="Arial" w:hAnsi="Arial" w:cs="Arial"/>
                <w:sz w:val="20"/>
                <w:szCs w:val="20"/>
              </w:rPr>
              <w:t>40.2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68.5</w:t>
            </w:r>
            <w:r w:rsidRPr="00555AE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555AE7">
              <w:rPr>
                <w:rFonts w:ascii="Arial" w:hAnsi="Arial" w:cs="Arial"/>
                <w:sz w:val="20"/>
                <w:szCs w:val="20"/>
              </w:rPr>
              <w:t>43.3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</w:t>
            </w:r>
            <w:r w:rsidRPr="00555AE7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u w:color="000000"/>
                <w:bdr w:val="nil"/>
              </w:rPr>
              <w:t>Treatment for hypertension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75 (25.3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195 (28.1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bdr w:val="nil"/>
              </w:rPr>
              <w:t xml:space="preserve">  </w:t>
            </w:r>
            <w:r w:rsidRPr="00555AE7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</w:rPr>
              <w:t>Treatment for dyslipidemia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36 (11.5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55 ( 7.4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D16FA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</w:rPr>
              <w:t xml:space="preserve">  Comorbidities (</w:t>
            </w:r>
            <w:proofErr w:type="spellStart"/>
            <w:r w:rsidRPr="00555AE7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</w:rPr>
              <w:t>cancer</w:t>
            </w:r>
            <w:r w:rsidR="00D16FA1" w:rsidRPr="00D16FA1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  <w:vertAlign w:val="superscript"/>
              </w:rPr>
              <w:t>b</w:t>
            </w:r>
            <w:r w:rsidRPr="00555AE7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</w:rPr>
              <w:t>and</w:t>
            </w:r>
            <w:proofErr w:type="spellEnd"/>
            <w:r w:rsidRPr="00555AE7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</w:rPr>
              <w:t xml:space="preserve"> chronic obstructive pulmonary disease)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48 (15.4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51 (6.9)</w:t>
            </w:r>
          </w:p>
        </w:tc>
      </w:tr>
      <w:tr w:rsidR="00555AE7" w:rsidRPr="00555AE7" w:rsidTr="00FE3585">
        <w:trPr>
          <w:trHeight w:val="283"/>
        </w:trPr>
        <w:tc>
          <w:tcPr>
            <w:tcW w:w="6768" w:type="dxa"/>
          </w:tcPr>
          <w:p w:rsidR="00555AE7" w:rsidRPr="00555AE7" w:rsidRDefault="00555AE7" w:rsidP="00555A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</w:rPr>
            </w:pPr>
            <w:r w:rsidRPr="00555AE7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  <w:bdr w:val="nil"/>
              </w:rPr>
              <w:t xml:space="preserve">  CVD prevalence</w:t>
            </w:r>
          </w:p>
        </w:tc>
        <w:tc>
          <w:tcPr>
            <w:tcW w:w="1388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91 (29.2)</w:t>
            </w:r>
          </w:p>
        </w:tc>
        <w:tc>
          <w:tcPr>
            <w:tcW w:w="1420" w:type="dxa"/>
          </w:tcPr>
          <w:p w:rsidR="00555AE7" w:rsidRPr="00555AE7" w:rsidRDefault="00555AE7" w:rsidP="00555AE7">
            <w:pPr>
              <w:rPr>
                <w:rFonts w:ascii="Arial" w:hAnsi="Arial" w:cs="Arial"/>
                <w:sz w:val="20"/>
                <w:szCs w:val="20"/>
              </w:rPr>
            </w:pPr>
            <w:r w:rsidRPr="00555AE7">
              <w:rPr>
                <w:rFonts w:ascii="Arial" w:hAnsi="Arial" w:cs="Arial"/>
                <w:sz w:val="20"/>
                <w:szCs w:val="20"/>
              </w:rPr>
              <w:t>166 (22.5)</w:t>
            </w:r>
          </w:p>
        </w:tc>
      </w:tr>
    </w:tbl>
    <w:p w:rsidR="00D62A3E" w:rsidRPr="00D62A3E" w:rsidRDefault="00D62A3E" w:rsidP="00555AE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62A3E">
        <w:rPr>
          <w:rFonts w:ascii="Arial" w:hAnsi="Arial" w:cs="Arial"/>
          <w:sz w:val="20"/>
          <w:szCs w:val="20"/>
        </w:rPr>
        <w:t>Values are means (SDs) or numbers (percentages). BMI, body mass index.</w:t>
      </w:r>
    </w:p>
    <w:p w:rsidR="00555AE7" w:rsidRPr="00555AE7" w:rsidRDefault="00D16FA1" w:rsidP="00555AE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16FA1">
        <w:rPr>
          <w:rFonts w:ascii="Arial" w:hAnsi="Arial" w:cs="Arial"/>
          <w:sz w:val="20"/>
          <w:szCs w:val="20"/>
          <w:vertAlign w:val="superscript"/>
        </w:rPr>
        <w:t>a</w:t>
      </w:r>
      <w:r w:rsidR="00CB5BC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555AE7" w:rsidRPr="00555AE7">
        <w:rPr>
          <w:rFonts w:ascii="Arial" w:hAnsi="Arial" w:cs="Arial"/>
          <w:sz w:val="20"/>
          <w:szCs w:val="20"/>
        </w:rPr>
        <w:t>Baseline characteristics are based in home interview</w:t>
      </w:r>
    </w:p>
    <w:p w:rsidR="00555AE7" w:rsidRPr="00555AE7" w:rsidRDefault="00D16FA1" w:rsidP="00555AE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16FA1">
        <w:rPr>
          <w:rFonts w:ascii="Arial" w:hAnsi="Arial" w:cs="Arial"/>
          <w:sz w:val="20"/>
          <w:szCs w:val="20"/>
          <w:vertAlign w:val="superscript"/>
        </w:rPr>
        <w:t>b</w:t>
      </w:r>
      <w:r w:rsidR="00CB5BC2">
        <w:rPr>
          <w:rFonts w:ascii="Arial" w:hAnsi="Arial" w:cs="Arial"/>
          <w:sz w:val="20"/>
          <w:szCs w:val="20"/>
          <w:vertAlign w:val="superscript"/>
        </w:rPr>
        <w:t xml:space="preserve"> </w:t>
      </w:r>
      <w:bookmarkStart w:id="0" w:name="_GoBack"/>
      <w:bookmarkEnd w:id="0"/>
      <w:r w:rsidR="00555AE7" w:rsidRPr="00555AE7">
        <w:rPr>
          <w:rFonts w:ascii="Arial" w:hAnsi="Arial" w:cs="Arial"/>
          <w:sz w:val="20"/>
          <w:szCs w:val="20"/>
        </w:rPr>
        <w:t>Cancer includes “non-obesity related cancers other than skin cancer”</w:t>
      </w:r>
    </w:p>
    <w:p w:rsidR="004D4398" w:rsidRDefault="00CB5BC2"/>
    <w:sectPr w:rsidR="004D4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AE7"/>
    <w:rsid w:val="003851F0"/>
    <w:rsid w:val="00555AE7"/>
    <w:rsid w:val="00CB5BC2"/>
    <w:rsid w:val="00D16FA1"/>
    <w:rsid w:val="00D62A3E"/>
    <w:rsid w:val="00E60812"/>
    <w:rsid w:val="00FF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Dhana</dc:creator>
  <cp:lastModifiedBy>K. Dhana</cp:lastModifiedBy>
  <cp:revision>5</cp:revision>
  <dcterms:created xsi:type="dcterms:W3CDTF">2016-06-07T13:15:00Z</dcterms:created>
  <dcterms:modified xsi:type="dcterms:W3CDTF">2016-06-08T20:11:00Z</dcterms:modified>
</cp:coreProperties>
</file>